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217" w:rsidRPr="00E25F2E" w:rsidRDefault="00BD1217" w:rsidP="00BD121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Association of </w:t>
      </w:r>
      <w:proofErr w:type="spellStart"/>
      <w:r w:rsidRPr="00E25F2E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E25F2E">
        <w:rPr>
          <w:rFonts w:ascii="Times New Roman" w:hAnsi="Times New Roman" w:cs="Times New Roman"/>
          <w:sz w:val="24"/>
          <w:szCs w:val="24"/>
        </w:rPr>
        <w:t xml:space="preserve"> diet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with visual impairment, stratified by categorical variab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4"/>
        <w:gridCol w:w="3716"/>
        <w:gridCol w:w="1943"/>
        <w:gridCol w:w="3615"/>
      </w:tblGrid>
      <w:tr w:rsidR="00BD1217" w:rsidRPr="00E25F2E" w:rsidTr="00C92C65">
        <w:tc>
          <w:tcPr>
            <w:tcW w:w="1678" w:type="pct"/>
            <w:tcBorders>
              <w:bottom w:val="single" w:sz="4" w:space="0" w:color="auto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pct"/>
            <w:tcBorders>
              <w:bottom w:val="single" w:sz="4" w:space="0" w:color="auto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5" w:type="pct"/>
            <w:tcBorders>
              <w:bottom w:val="single" w:sz="4" w:space="0" w:color="auto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BD1217" w:rsidRPr="00E25F2E" w:rsidTr="00C92C65">
        <w:tc>
          <w:tcPr>
            <w:tcW w:w="1678" w:type="pct"/>
            <w:tcBorders>
              <w:top w:val="single" w:sz="4" w:space="0" w:color="auto"/>
              <w:bottom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31" w:type="pct"/>
            <w:tcBorders>
              <w:top w:val="single" w:sz="4" w:space="0" w:color="auto"/>
              <w:bottom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tcBorders>
              <w:top w:val="single" w:sz="4" w:space="0" w:color="auto"/>
              <w:bottom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BD1217" w:rsidRPr="00E25F2E" w:rsidTr="00C92C65">
        <w:tc>
          <w:tcPr>
            <w:tcW w:w="1678" w:type="pct"/>
            <w:tcBorders>
              <w:top w:val="nil"/>
            </w:tcBorders>
          </w:tcPr>
          <w:p w:rsidR="00BD1217" w:rsidRPr="00E25F2E" w:rsidRDefault="00BD1217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31" w:type="pct"/>
            <w:tcBorders>
              <w:top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1 (0.87, 0.94)</w:t>
            </w:r>
          </w:p>
        </w:tc>
        <w:tc>
          <w:tcPr>
            <w:tcW w:w="696" w:type="pct"/>
            <w:tcBorders>
              <w:top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tcBorders>
              <w:top w:val="nil"/>
            </w:tcBorders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331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9 (0.85, 0.94)</w:t>
            </w:r>
          </w:p>
        </w:tc>
        <w:tc>
          <w:tcPr>
            <w:tcW w:w="696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rea of residence</w:t>
            </w:r>
          </w:p>
        </w:tc>
        <w:tc>
          <w:tcPr>
            <w:tcW w:w="1331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331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3 (0.78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1331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3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Have no spouse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0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4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Have a spouse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0 (0.85, 0.95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0 year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6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1-6 year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≥ 7 year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9 (0.82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0 (0.87, 0.93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3 (0.86, 1.02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9 (0.86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08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7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1 (0.85, 0.97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9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3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8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91 (0.88, 0.94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0"/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entia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 (0.88, 0.94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217" w:rsidRPr="00E25F2E" w:rsidTr="00C92C65">
        <w:tc>
          <w:tcPr>
            <w:tcW w:w="1678" w:type="pct"/>
          </w:tcPr>
          <w:p w:rsidR="00BD1217" w:rsidRPr="00E25F2E" w:rsidRDefault="00BD1217" w:rsidP="00C92C6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1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0.67, 1.13)</w:t>
            </w:r>
          </w:p>
        </w:tc>
        <w:tc>
          <w:tcPr>
            <w:tcW w:w="696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295" w:type="pct"/>
            <w:vAlign w:val="bottom"/>
          </w:tcPr>
          <w:p w:rsidR="00BD1217" w:rsidRPr="00E25F2E" w:rsidRDefault="00BD1217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1217" w:rsidRPr="00E25F2E" w:rsidRDefault="00BD1217" w:rsidP="00BD12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Abbreviation: OR: Odds ratios, CI: Confidence intervals.</w:t>
      </w:r>
    </w:p>
    <w:p w:rsidR="00084B86" w:rsidRPr="00BD1217" w:rsidRDefault="00084B86">
      <w:bookmarkStart w:id="1" w:name="_GoBack"/>
      <w:bookmarkEnd w:id="1"/>
    </w:p>
    <w:sectPr w:rsidR="00084B86" w:rsidRPr="00BD1217" w:rsidSect="00BD12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217"/>
    <w:rsid w:val="00084B86"/>
    <w:rsid w:val="00BD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110CA-573B-4CC4-BB29-4EB0E293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2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0:00Z</dcterms:created>
  <dcterms:modified xsi:type="dcterms:W3CDTF">2026-06-30T05:30:00Z</dcterms:modified>
</cp:coreProperties>
</file>